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0564C3" w14:textId="77777777" w:rsidR="00150AD9" w:rsidRPr="002603A3" w:rsidRDefault="00150AD9" w:rsidP="00150AD9">
      <w:pPr>
        <w:pStyle w:val="EndNoteBibliography"/>
        <w:spacing w:line="360" w:lineRule="auto"/>
        <w:rPr>
          <w:szCs w:val="24"/>
        </w:rPr>
      </w:pPr>
      <w:r>
        <w:rPr>
          <w:b/>
          <w:bCs/>
          <w:szCs w:val="24"/>
        </w:rPr>
        <w:t xml:space="preserve">S7 Fig. Length vs. age of fish captured in Gunderson Ditch. </w:t>
      </w:r>
      <w:r>
        <w:rPr>
          <w:szCs w:val="24"/>
        </w:rPr>
        <w:t xml:space="preserve">Filled circles represent females with eggs; open circles reprent all other fish. Several age-1 fishe were larger than expected for this populations. Fish sampled from Gunderson Ditch likley may represent a mix of individuals spanwned and reared in upstream areas, as well as some spawned and reared within the ditch. Differences in rearing conditions (e.g., temperature, food avauilability, etc.) between the ditch and upstream areas could explain the broad variaion in size of in age-1 fish. </w:t>
      </w:r>
    </w:p>
    <w:p w14:paraId="481FF66F" w14:textId="10BDA626" w:rsidR="00711AFC" w:rsidRDefault="00711AFC">
      <w:bookmarkStart w:id="0" w:name="_GoBack"/>
      <w:bookmarkEnd w:id="0"/>
    </w:p>
    <w:p w14:paraId="569BAB7D" w14:textId="2D0EB048" w:rsidR="00150AD9" w:rsidRDefault="00150AD9"/>
    <w:p w14:paraId="278D73C7" w14:textId="789F66EA" w:rsidR="00150AD9" w:rsidRDefault="00150AD9">
      <w:r>
        <w:rPr>
          <w:noProof/>
        </w:rPr>
        <w:drawing>
          <wp:inline distT="0" distB="0" distL="0" distR="0" wp14:anchorId="163C261B" wp14:editId="1C8EA078">
            <wp:extent cx="5943600" cy="50006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5000625"/>
                    </a:xfrm>
                    <a:prstGeom prst="rect">
                      <a:avLst/>
                    </a:prstGeom>
                    <a:noFill/>
                    <a:ln>
                      <a:noFill/>
                    </a:ln>
                  </pic:spPr>
                </pic:pic>
              </a:graphicData>
            </a:graphic>
          </wp:inline>
        </w:drawing>
      </w:r>
    </w:p>
    <w:sectPr w:rsidR="00150A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AD9"/>
    <w:rsid w:val="001336A4"/>
    <w:rsid w:val="00150AD9"/>
    <w:rsid w:val="00711AFC"/>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1B48D"/>
  <w15:chartTrackingRefBased/>
  <w15:docId w15:val="{B7953D13-82C9-4051-9562-518EA4E04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50AD9"/>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50AD9"/>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3</Words>
  <Characters>475</Characters>
  <Application>Microsoft Office Word</Application>
  <DocSecurity>0</DocSecurity>
  <Lines>3</Lines>
  <Paragraphs>1</Paragraphs>
  <ScaleCrop>false</ScaleCrop>
  <Company/>
  <LinksUpToDate>false</LinksUpToDate>
  <CharactersWithSpaces>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1</cp:revision>
  <dcterms:created xsi:type="dcterms:W3CDTF">2021-01-22T01:03:00Z</dcterms:created>
  <dcterms:modified xsi:type="dcterms:W3CDTF">2021-01-22T01:03:00Z</dcterms:modified>
</cp:coreProperties>
</file>